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D3C1B" w14:textId="77777777" w:rsidR="001170AC" w:rsidRPr="00EB4FCD" w:rsidRDefault="001170AC" w:rsidP="00722B2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B4FC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CB78BD0" w14:textId="77777777" w:rsidR="001170AC" w:rsidRPr="00EB4FCD" w:rsidRDefault="001170AC" w:rsidP="00722B2A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87B6BC9" w14:textId="77777777" w:rsidR="00722B2A" w:rsidRPr="004B4340" w:rsidRDefault="00722B2A" w:rsidP="00722B2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4340">
        <w:rPr>
          <w:rFonts w:ascii="Times New Roman" w:hAnsi="Times New Roman" w:cs="Times New Roman"/>
          <w:b/>
          <w:sz w:val="24"/>
          <w:szCs w:val="24"/>
          <w:lang w:val="en-US"/>
        </w:rPr>
        <w:t>Evolving in islands of mud: old and structured hidden diversity in an endemic freshwater crayfish from the Chilean hotspot</w:t>
      </w:r>
    </w:p>
    <w:p w14:paraId="31E2EF93" w14:textId="77777777" w:rsidR="00722B2A" w:rsidRPr="00722B2A" w:rsidRDefault="00722B2A" w:rsidP="00722B2A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A0DABB3" w14:textId="77777777" w:rsidR="00722B2A" w:rsidRPr="00EB4FCD" w:rsidRDefault="00722B2A" w:rsidP="00722B2A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4F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dro </w:t>
      </w:r>
      <w:proofErr w:type="spellStart"/>
      <w:r w:rsidRPr="00EB4FCD">
        <w:rPr>
          <w:rFonts w:ascii="Times New Roman" w:hAnsi="Times New Roman" w:cs="Times New Roman"/>
          <w:bCs/>
          <w:sz w:val="24"/>
          <w:szCs w:val="24"/>
          <w:lang w:val="en-US"/>
        </w:rPr>
        <w:t>Victoriano</w:t>
      </w:r>
      <w:proofErr w:type="spellEnd"/>
      <w:r w:rsidRPr="00EB4F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Guillermo D’Elía</w:t>
      </w:r>
    </w:p>
    <w:p w14:paraId="2980CEF1" w14:textId="77777777" w:rsidR="00722B2A" w:rsidRDefault="00722B2A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8FB004" w14:textId="77777777" w:rsidR="00B17520" w:rsidRPr="009C311F" w:rsidRDefault="00B17520" w:rsidP="00B1752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22B2A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opographic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 uni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limits of bioclimatic zones 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throughout the distribution of </w:t>
      </w:r>
      <w:r w:rsidRPr="00722B2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2139F">
        <w:rPr>
          <w:rFonts w:ascii="Times New Roman" w:hAnsi="Times New Roman" w:cs="Times New Roman"/>
          <w:i/>
          <w:sz w:val="24"/>
          <w:szCs w:val="24"/>
          <w:lang w:val="en-US"/>
        </w:rPr>
        <w:t>arastacus</w:t>
      </w:r>
      <w:r w:rsidRPr="00722B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ugnax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>. Adapted from Muñoz-Mendoza et al. (2017).</w:t>
      </w:r>
      <w:r w:rsidR="009C31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311F" w:rsidRPr="009C311F">
        <w:rPr>
          <w:rFonts w:ascii="Times New Roman" w:hAnsi="Times New Roman" w:cs="Times New Roman"/>
          <w:sz w:val="24"/>
          <w:szCs w:val="24"/>
          <w:lang w:val="en-US"/>
        </w:rPr>
        <w:t>The map was generated with QGIS v.3.16.2 (https://qgis.org/es/site/) and modified using Inkscape v.0.91 (http://inkscape.org/).</w:t>
      </w:r>
    </w:p>
    <w:p w14:paraId="1C6079B3" w14:textId="77777777" w:rsidR="00B17520" w:rsidRPr="006F371A" w:rsidRDefault="009C311F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776" behindDoc="0" locked="0" layoutInCell="1" allowOverlap="1" wp14:anchorId="020C82CA" wp14:editId="350243CB">
            <wp:simplePos x="0" y="0"/>
            <wp:positionH relativeFrom="margin">
              <wp:posOffset>1544320</wp:posOffset>
            </wp:positionH>
            <wp:positionV relativeFrom="paragraph">
              <wp:posOffset>3810</wp:posOffset>
            </wp:positionV>
            <wp:extent cx="2806700" cy="3769995"/>
            <wp:effectExtent l="0" t="0" r="0" b="1905"/>
            <wp:wrapSquare wrapText="bothSides"/>
            <wp:docPr id="3" name="5 Imagen" descr="fig s1 def map lines bioclim 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 Imagen" descr="fig s1 def map lines bioclim PN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376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297F40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038F12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9470B1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B41742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ED1A78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1D18C0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4B6F92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03FB26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C6A2BF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5E26DF" w14:textId="77777777" w:rsidR="00B17520" w:rsidRDefault="00B17520" w:rsidP="00722B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05F64E" w14:textId="77777777" w:rsidR="009C311F" w:rsidRDefault="009C311F">
      <w:pPr>
        <w:suppressAutoHyphens w:val="0"/>
        <w:spacing w:after="0" w:line="240" w:lineRule="auto"/>
        <w:rPr>
          <w:ins w:id="0" w:author="Guillermo" w:date="2020-12-30T17:14:00Z"/>
          <w:rFonts w:ascii="Times New Roman" w:hAnsi="Times New Roman" w:cs="Times New Roman"/>
          <w:sz w:val="24"/>
          <w:szCs w:val="24"/>
          <w:lang w:val="en-US"/>
        </w:rPr>
      </w:pPr>
      <w:ins w:id="1" w:author="Guillermo" w:date="2020-12-30T17:14:00Z">
        <w:r>
          <w:rPr>
            <w:rFonts w:ascii="Times New Roman" w:hAnsi="Times New Roman" w:cs="Times New Roman"/>
            <w:sz w:val="24"/>
            <w:szCs w:val="24"/>
            <w:lang w:val="en-US"/>
          </w:rPr>
          <w:br w:type="page"/>
        </w:r>
      </w:ins>
    </w:p>
    <w:p w14:paraId="09C6D825" w14:textId="386C01AF" w:rsidR="00722B2A" w:rsidRPr="00390474" w:rsidRDefault="00722B2A" w:rsidP="00722B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2B2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B17520" w:rsidRPr="00722B2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1752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. Association for p-distance v/s geographical distance </w:t>
      </w:r>
      <w:r w:rsidR="0002139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>localit</w:t>
      </w:r>
      <w:r w:rsidR="0002139F">
        <w:rPr>
          <w:rFonts w:ascii="Times New Roman" w:hAnsi="Times New Roman" w:cs="Times New Roman"/>
          <w:sz w:val="24"/>
          <w:szCs w:val="24"/>
          <w:lang w:val="en-US"/>
        </w:rPr>
        <w:t>y-pairs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722B2A">
        <w:rPr>
          <w:rFonts w:ascii="Times New Roman" w:hAnsi="Times New Roman" w:cs="Times New Roman"/>
          <w:i/>
          <w:sz w:val="24"/>
          <w:szCs w:val="24"/>
          <w:lang w:val="en-US"/>
        </w:rPr>
        <w:t>Parastacus pugnax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90474">
        <w:rPr>
          <w:rFonts w:ascii="Times New Roman" w:hAnsi="Times New Roman" w:cs="Times New Roman"/>
          <w:sz w:val="24"/>
          <w:szCs w:val="24"/>
          <w:lang w:val="en-US"/>
        </w:rPr>
        <w:t xml:space="preserve">Rho (Spearman) = 0.239; </w:t>
      </w:r>
      <w:r w:rsidR="00473DC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90474">
        <w:rPr>
          <w:rFonts w:ascii="Times New Roman" w:hAnsi="Times New Roman" w:cs="Times New Roman"/>
          <w:sz w:val="24"/>
          <w:szCs w:val="24"/>
          <w:lang w:val="en-US"/>
        </w:rPr>
        <w:t xml:space="preserve"> = 0.008 (0.08%).</w:t>
      </w:r>
    </w:p>
    <w:p w14:paraId="2C5EB3B2" w14:textId="77777777" w:rsidR="00722B2A" w:rsidRDefault="00722B2A">
      <w:pPr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208C9B" w14:textId="77777777" w:rsidR="00FC35DD" w:rsidRDefault="00D9394F" w:rsidP="006F371A">
      <w:pPr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35DD">
        <w:rPr>
          <w:rFonts w:ascii="Times New Roman" w:hAnsi="Times New Roman" w:cs="Times New Roman"/>
          <w:noProof/>
          <w:sz w:val="24"/>
          <w:szCs w:val="24"/>
          <w:lang w:eastAsia="es-CL"/>
        </w:rPr>
        <w:drawing>
          <wp:inline distT="0" distB="0" distL="0" distR="0" wp14:anchorId="32EF965F" wp14:editId="2C6879E7">
            <wp:extent cx="4724400" cy="2781300"/>
            <wp:effectExtent l="0" t="0" r="0" b="0"/>
            <wp:docPr id="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781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EE117" w14:textId="77777777" w:rsidR="005C6488" w:rsidRDefault="005C6488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CDED78" w14:textId="77777777" w:rsidR="005C6488" w:rsidRDefault="005C6488" w:rsidP="005C64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3. Correlation between basin size and nucleotide diversity (pi)</w:t>
      </w:r>
      <w:r w:rsidR="001A3939">
        <w:rPr>
          <w:rFonts w:ascii="Times New Roman" w:hAnsi="Times New Roman" w:cs="Times New Roman"/>
          <w:sz w:val="24"/>
          <w:szCs w:val="24"/>
          <w:lang w:val="en-US"/>
        </w:rPr>
        <w:t xml:space="preserve"> of local samples of </w:t>
      </w:r>
      <w:proofErr w:type="spellStart"/>
      <w:r w:rsidR="001A3939" w:rsidRPr="00722B2A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spellEnd"/>
      <w:r w:rsidR="001A3939"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939" w:rsidRPr="00722B2A">
        <w:rPr>
          <w:rFonts w:ascii="Times New Roman" w:hAnsi="Times New Roman" w:cs="Times New Roman"/>
          <w:i/>
          <w:sz w:val="24"/>
          <w:szCs w:val="24"/>
          <w:lang w:val="en-US"/>
        </w:rPr>
        <w:t>Parastacus pugnax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A39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939" w:rsidRPr="008E2FBA">
        <w:rPr>
          <w:rFonts w:ascii="Times New Roman" w:hAnsi="Times New Roman"/>
          <w:sz w:val="24"/>
          <w:szCs w:val="24"/>
          <w:lang w:val="en-US"/>
        </w:rPr>
        <w:t xml:space="preserve">Rho </w:t>
      </w:r>
      <w:r w:rsidR="001A3939">
        <w:rPr>
          <w:rFonts w:ascii="Times New Roman" w:hAnsi="Times New Roman"/>
          <w:sz w:val="24"/>
          <w:szCs w:val="24"/>
          <w:lang w:val="en-US"/>
        </w:rPr>
        <w:t>(</w:t>
      </w:r>
      <w:r w:rsidR="001A3939" w:rsidRPr="00390474">
        <w:rPr>
          <w:rFonts w:ascii="Times New Roman" w:hAnsi="Times New Roman" w:cs="Times New Roman"/>
          <w:sz w:val="24"/>
          <w:szCs w:val="24"/>
          <w:lang w:val="en-US"/>
        </w:rPr>
        <w:t xml:space="preserve">Spearman) </w:t>
      </w:r>
      <w:r w:rsidR="001A3939" w:rsidRPr="008E2FBA">
        <w:rPr>
          <w:rFonts w:ascii="Times New Roman" w:hAnsi="Times New Roman"/>
          <w:sz w:val="24"/>
          <w:szCs w:val="24"/>
          <w:lang w:val="en-US"/>
        </w:rPr>
        <w:t>= 0.621; p &lt;0.001;</w:t>
      </w:r>
    </w:p>
    <w:p w14:paraId="331C04B0" w14:textId="77777777" w:rsidR="005C6488" w:rsidRDefault="005C6488" w:rsidP="005C64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ECA396" w14:textId="77777777" w:rsidR="005C6488" w:rsidRDefault="005C6488" w:rsidP="005C6488">
      <w:pPr>
        <w:suppressAutoHyphens w:val="0"/>
        <w:spacing w:after="160" w:line="25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196005" wp14:editId="4B857622">
            <wp:extent cx="4391025" cy="330517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C8E8E" w14:textId="429F24EE" w:rsidR="001170AC" w:rsidRDefault="0002139F" w:rsidP="00B05B8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1170AC"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Table S1. Sequences obtained from </w:t>
      </w:r>
      <w:r w:rsidR="000934B3" w:rsidRPr="00722B2A">
        <w:rPr>
          <w:rFonts w:ascii="Times New Roman" w:hAnsi="Times New Roman" w:cs="Times New Roman"/>
          <w:sz w:val="24"/>
          <w:szCs w:val="24"/>
          <w:lang w:val="en-US"/>
        </w:rPr>
        <w:t>GenBank</w:t>
      </w:r>
      <w:r w:rsidR="001170AC"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 used to calculate the substitution rate </w:t>
      </w:r>
      <w:r w:rsidR="000934B3">
        <w:rPr>
          <w:rFonts w:ascii="Times New Roman" w:hAnsi="Times New Roman" w:cs="Times New Roman"/>
          <w:sz w:val="24"/>
          <w:szCs w:val="24"/>
          <w:lang w:val="en-US"/>
        </w:rPr>
        <w:t xml:space="preserve">of the COI gene </w:t>
      </w:r>
      <w:r w:rsidR="001170AC" w:rsidRPr="00722B2A">
        <w:rPr>
          <w:rFonts w:ascii="Times New Roman" w:hAnsi="Times New Roman" w:cs="Times New Roman"/>
          <w:sz w:val="24"/>
          <w:szCs w:val="24"/>
          <w:lang w:val="en-US"/>
        </w:rPr>
        <w:t>for the family Parastacidae</w:t>
      </w:r>
      <w:r w:rsidR="000934B3">
        <w:rPr>
          <w:rFonts w:ascii="Times New Roman" w:hAnsi="Times New Roman" w:cs="Times New Roman"/>
          <w:sz w:val="24"/>
          <w:szCs w:val="24"/>
          <w:lang w:val="en-US"/>
        </w:rPr>
        <w:t>; see text for details</w:t>
      </w:r>
      <w:r w:rsidR="001170AC" w:rsidRPr="00722B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588D48" w14:textId="77777777" w:rsidR="00473DC6" w:rsidRPr="00722B2A" w:rsidRDefault="00473DC6" w:rsidP="00B05B8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1984"/>
        <w:gridCol w:w="2421"/>
      </w:tblGrid>
      <w:tr w:rsidR="001170AC" w:rsidRPr="00722B2A" w14:paraId="7A056EF5" w14:textId="77777777" w:rsidTr="006A4F86">
        <w:trPr>
          <w:trHeight w:val="315"/>
          <w:jc w:val="center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3505A7FE" w14:textId="77777777" w:rsidR="001170AC" w:rsidRPr="00722B2A" w:rsidRDefault="006A4F86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Genus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350A7CE9" w14:textId="77777777" w:rsidR="001170AC" w:rsidRPr="00722B2A" w:rsidRDefault="006A4F86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4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6E66D4FA" w14:textId="77777777" w:rsidR="001170AC" w:rsidRPr="006A4F86" w:rsidRDefault="000934B3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6A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k</w:t>
            </w:r>
            <w:proofErr w:type="spellEnd"/>
            <w:r w:rsidRPr="006A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A4F86" w:rsidRPr="006A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  <w:proofErr w:type="spellEnd"/>
            <w:r w:rsidR="006A4F86" w:rsidRPr="006A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#</w:t>
            </w:r>
          </w:p>
        </w:tc>
      </w:tr>
      <w:tr w:rsidR="001170AC" w:rsidRPr="00722B2A" w14:paraId="30C4C07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D7E9BD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opsi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3D2CBA0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uld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7E895B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289</w:t>
            </w:r>
          </w:p>
        </w:tc>
      </w:tr>
      <w:tr w:rsidR="001170AC" w:rsidRPr="00722B2A" w14:paraId="0C741807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7192CA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opsi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BD2500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orn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E548B62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290</w:t>
            </w:r>
          </w:p>
        </w:tc>
      </w:tr>
      <w:tr w:rsidR="001170AC" w:rsidRPr="00722B2A" w14:paraId="3F0FF6E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CCA8DE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1B283B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d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87441E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56</w:t>
            </w:r>
          </w:p>
        </w:tc>
      </w:tr>
      <w:tr w:rsidR="001170AC" w:rsidRPr="00722B2A" w14:paraId="5EF6CE5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27FF58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1FB0E5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eseman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760FDD5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21416</w:t>
            </w:r>
          </w:p>
        </w:tc>
      </w:tr>
      <w:tr w:rsidR="001170AC" w:rsidRPr="00722B2A" w14:paraId="2659FBB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D57948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3EA21E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irns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824C9AF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2</w:t>
            </w:r>
          </w:p>
        </w:tc>
      </w:tr>
      <w:tr w:rsidR="001170AC" w:rsidRPr="00722B2A" w14:paraId="7752ACE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51A7DB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4558DF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575757"/>
                <w:sz w:val="24"/>
                <w:szCs w:val="24"/>
              </w:rPr>
              <w:t>crassiman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134880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93625</w:t>
            </w:r>
          </w:p>
        </w:tc>
      </w:tr>
      <w:tr w:rsidR="001170AC" w:rsidRPr="00722B2A" w14:paraId="5F722C6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9C04DF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17C0F8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spid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F6C0E6D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292</w:t>
            </w:r>
          </w:p>
        </w:tc>
      </w:tr>
      <w:tr w:rsidR="001170AC" w:rsidRPr="00722B2A" w14:paraId="46B611E4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A1E968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2829A5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par</w:t>
            </w:r>
          </w:p>
        </w:tc>
        <w:tc>
          <w:tcPr>
            <w:tcW w:w="2421" w:type="dxa"/>
            <w:shd w:val="clear" w:color="auto" w:fill="auto"/>
            <w:vAlign w:val="bottom"/>
          </w:tcPr>
          <w:p w14:paraId="2767731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57</w:t>
            </w:r>
          </w:p>
        </w:tc>
      </w:tr>
      <w:tr w:rsidR="001170AC" w:rsidRPr="00722B2A" w14:paraId="4A3B1F63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1D932F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4841C9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rardi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B49D347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21418</w:t>
            </w:r>
          </w:p>
        </w:tc>
      </w:tr>
      <w:tr w:rsidR="001170AC" w:rsidRPr="00722B2A" w14:paraId="4B9F812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92FF59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FECF5B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ber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09B9492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58</w:t>
            </w:r>
          </w:p>
        </w:tc>
      </w:tr>
      <w:tr w:rsidR="001170AC" w:rsidRPr="00722B2A" w14:paraId="3510A89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1298B8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1DAB14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thuisi</w:t>
            </w:r>
            <w:proofErr w:type="spellEnd"/>
          </w:p>
        </w:tc>
        <w:tc>
          <w:tcPr>
            <w:tcW w:w="2421" w:type="dxa"/>
            <w:shd w:val="clear" w:color="auto" w:fill="auto"/>
            <w:vAlign w:val="center"/>
          </w:tcPr>
          <w:p w14:paraId="6DCEE41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21421</w:t>
            </w:r>
          </w:p>
        </w:tc>
      </w:tr>
      <w:tr w:rsidR="001170AC" w:rsidRPr="00722B2A" w14:paraId="571154CD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B213E5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560748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cki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06252D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06</w:t>
            </w:r>
          </w:p>
        </w:tc>
      </w:tr>
      <w:tr w:rsidR="001170AC" w:rsidRPr="00722B2A" w14:paraId="1D12A67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EEF33F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9AA27E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FC9D59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293</w:t>
            </w:r>
          </w:p>
        </w:tc>
      </w:tr>
      <w:tr w:rsidR="001170AC" w:rsidRPr="00722B2A" w14:paraId="7F450CF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F89031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64762D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kny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BA8A16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21423</w:t>
            </w:r>
          </w:p>
        </w:tc>
      </w:tr>
      <w:tr w:rsidR="001170AC" w:rsidRPr="00722B2A" w14:paraId="1A25B8B2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710299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21769A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iss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73C2A0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93623</w:t>
            </w:r>
          </w:p>
        </w:tc>
      </w:tr>
      <w:tr w:rsidR="001170AC" w:rsidRPr="00722B2A" w14:paraId="373E058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42B503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CB0453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cher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15CFC0C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21424</w:t>
            </w:r>
          </w:p>
        </w:tc>
      </w:tr>
      <w:tr w:rsidR="001170AC" w:rsidRPr="00722B2A" w14:paraId="79B8676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1676D4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7D8171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icarin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7FA55C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294</w:t>
            </w:r>
          </w:p>
        </w:tc>
      </w:tr>
      <w:tr w:rsidR="001170AC" w:rsidRPr="00722B2A" w14:paraId="6B8432C6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2641DF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5DF035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nquecarin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78F322A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59</w:t>
            </w:r>
          </w:p>
        </w:tc>
      </w:tr>
      <w:tr w:rsidR="001170AC" w:rsidRPr="00722B2A" w14:paraId="214DEFA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99CB4A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BCAC1D6" w14:textId="77777777" w:rsidR="001170AC" w:rsidRPr="006A4F86" w:rsidRDefault="006A4F86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170AC"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21" w:type="dxa"/>
            <w:shd w:val="clear" w:color="auto" w:fill="auto"/>
            <w:vAlign w:val="bottom"/>
          </w:tcPr>
          <w:p w14:paraId="4C7AE27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97509</w:t>
            </w:r>
          </w:p>
        </w:tc>
      </w:tr>
      <w:tr w:rsidR="001170AC" w:rsidRPr="00722B2A" w14:paraId="3C834BB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5EEC08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35C574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uiman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88E0C8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93631</w:t>
            </w:r>
          </w:p>
        </w:tc>
      </w:tr>
      <w:tr w:rsidR="001170AC" w:rsidRPr="00722B2A" w14:paraId="4FAD1E2F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3FC9FE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uibranchiur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D8FDE8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ptic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3599B7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73</w:t>
            </w:r>
          </w:p>
        </w:tc>
      </w:tr>
      <w:tr w:rsidR="001170AC" w:rsidRPr="00722B2A" w14:paraId="4FD4870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F6BCCB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ae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599419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niculari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3758DF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42173</w:t>
            </w:r>
          </w:p>
        </w:tc>
      </w:tr>
      <w:tr w:rsidR="001170AC" w:rsidRPr="00722B2A" w14:paraId="49DE3EC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74D4E9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ae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BCCED6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sor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5FBBFCCD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4</w:t>
            </w:r>
          </w:p>
        </w:tc>
      </w:tr>
      <w:tr w:rsidR="001170AC" w:rsidRPr="00722B2A" w14:paraId="74EF4486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E1A5CB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ae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464845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ell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F35FB1D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799086</w:t>
            </w:r>
          </w:p>
        </w:tc>
      </w:tr>
      <w:tr w:rsidR="001170AC" w:rsidRPr="00722B2A" w14:paraId="3A52F2E7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A24C35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ae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F66A16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uctifron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F4B6447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93633</w:t>
            </w:r>
          </w:p>
        </w:tc>
      </w:tr>
      <w:tr w:rsidR="001170AC" w:rsidRPr="00722B2A" w14:paraId="47CB79F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B3D4C2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ae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9A0466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ic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4B967AF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0</w:t>
            </w:r>
          </w:p>
        </w:tc>
      </w:tr>
      <w:tr w:rsidR="001170AC" w:rsidRPr="00722B2A" w14:paraId="0881867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413E1C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aewa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9CAA88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ducta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EB107B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71</w:t>
            </w:r>
          </w:p>
        </w:tc>
      </w:tr>
      <w:tr w:rsidR="001170AC" w:rsidRPr="00722B2A" w14:paraId="73257EC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C1069A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CB2377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C0767C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2</w:t>
            </w:r>
          </w:p>
        </w:tc>
      </w:tr>
      <w:tr w:rsidR="001170AC" w:rsidRPr="00722B2A" w14:paraId="76F5748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07CB25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AD19F2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stralasi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6D43B57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3</w:t>
            </w:r>
          </w:p>
        </w:tc>
      </w:tr>
      <w:tr w:rsidR="001170AC" w:rsidRPr="00722B2A" w14:paraId="602DAE8D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184963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684A6B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lan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9FC53F4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02</w:t>
            </w:r>
          </w:p>
        </w:tc>
      </w:tr>
      <w:tr w:rsidR="001170AC" w:rsidRPr="00722B2A" w14:paraId="7F034C7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38E3B4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283F2E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dawal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B0A239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15</w:t>
            </w:r>
          </w:p>
        </w:tc>
      </w:tr>
      <w:tr w:rsidR="001170AC" w:rsidRPr="00722B2A" w14:paraId="7C586B26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C9A36F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33AAC2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ndal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CEBC7AE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1</w:t>
            </w:r>
          </w:p>
        </w:tc>
      </w:tr>
      <w:tr w:rsidR="001170AC" w:rsidRPr="00722B2A" w14:paraId="6E4FA64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7139B3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635B9E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spino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629027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93634</w:t>
            </w:r>
          </w:p>
        </w:tc>
      </w:tr>
      <w:tr w:rsidR="001170AC" w:rsidRPr="00722B2A" w14:paraId="7081DC4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0A9F97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3D3E26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thorax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2A2898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19</w:t>
            </w:r>
          </w:p>
        </w:tc>
      </w:tr>
      <w:tr w:rsidR="001170AC" w:rsidRPr="00722B2A" w14:paraId="1E48F1F2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0ECCA8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721F64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rkae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CF2EBB2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2</w:t>
            </w:r>
          </w:p>
        </w:tc>
      </w:tr>
      <w:tr w:rsidR="001170AC" w:rsidRPr="00722B2A" w14:paraId="031D1B24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F76821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3068A60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9B580D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26</w:t>
            </w:r>
          </w:p>
        </w:tc>
      </w:tr>
      <w:tr w:rsidR="001170AC" w:rsidRPr="00722B2A" w14:paraId="7C76B03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EA6F5C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36302BB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ngad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108DF98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28</w:t>
            </w:r>
          </w:p>
        </w:tc>
      </w:tr>
      <w:tr w:rsidR="001170AC" w:rsidRPr="00722B2A" w14:paraId="0DF02BB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052503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0DD51E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575757"/>
                <w:sz w:val="24"/>
                <w:szCs w:val="24"/>
              </w:rPr>
              <w:t>diver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59B329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31</w:t>
            </w:r>
          </w:p>
        </w:tc>
      </w:tr>
      <w:tr w:rsidR="001170AC" w:rsidRPr="00722B2A" w14:paraId="229FB51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1C8C33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DF5413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harawal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4D38B9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30</w:t>
            </w:r>
          </w:p>
        </w:tc>
      </w:tr>
      <w:tr w:rsidR="001170AC" w:rsidRPr="00722B2A" w14:paraId="5B2CD4F3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3F30FE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EB5842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ngella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49CB73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002</w:t>
            </w:r>
          </w:p>
        </w:tc>
      </w:tr>
      <w:tr w:rsidR="001170AC" w:rsidRPr="00722B2A" w14:paraId="3DC7D91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1F25BA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9B3B6D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ecker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E7947E4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37</w:t>
            </w:r>
          </w:p>
        </w:tc>
      </w:tr>
      <w:tr w:rsidR="001170AC" w:rsidRPr="00722B2A" w14:paraId="0E58F70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6E0D49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A47D73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milaro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118C56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39</w:t>
            </w:r>
          </w:p>
        </w:tc>
      </w:tr>
      <w:tr w:rsidR="001170AC" w:rsidRPr="00722B2A" w14:paraId="10286E6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6088FE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185165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mar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9B5D7E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41</w:t>
            </w:r>
          </w:p>
        </w:tc>
      </w:tr>
      <w:tr w:rsidR="001170AC" w:rsidRPr="00722B2A" w14:paraId="7F08271D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A20CCD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760643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win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7F1B70D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45</w:t>
            </w:r>
          </w:p>
        </w:tc>
      </w:tr>
      <w:tr w:rsidR="001170AC" w:rsidRPr="00722B2A" w14:paraId="1D1EAE4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6D188F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F80F25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strico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0DE598F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48</w:t>
            </w:r>
          </w:p>
        </w:tc>
      </w:tr>
      <w:tr w:rsidR="001170AC" w:rsidRPr="00722B2A" w14:paraId="2E0B9A97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D0F84E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76B2A0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gara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5371AC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50</w:t>
            </w:r>
          </w:p>
        </w:tc>
      </w:tr>
      <w:tr w:rsidR="001170AC" w:rsidRPr="00722B2A" w14:paraId="375CF65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E36593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6095BF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ershaw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019C30F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51</w:t>
            </w:r>
          </w:p>
        </w:tc>
      </w:tr>
      <w:tr w:rsidR="001170AC" w:rsidRPr="00722B2A" w14:paraId="6F0665FF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463EE1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8B15A1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idae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6DB1D7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54</w:t>
            </w:r>
          </w:p>
        </w:tc>
      </w:tr>
      <w:tr w:rsidR="001170AC" w:rsidRPr="00722B2A" w14:paraId="4DA1727A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383ECE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7256C0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eithorum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51AF501E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57</w:t>
            </w:r>
          </w:p>
        </w:tc>
      </w:tr>
      <w:tr w:rsidR="001170AC" w:rsidRPr="00722B2A" w14:paraId="7E0C39F7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5B19B8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9A8180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rangudjin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50AFA9A7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56</w:t>
            </w:r>
          </w:p>
        </w:tc>
      </w:tr>
      <w:tr w:rsidR="001170AC" w:rsidRPr="00722B2A" w14:paraId="1CCECD2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618B1D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C6A66C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hirsu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8F5E7EA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62</w:t>
            </w:r>
          </w:p>
        </w:tc>
      </w:tr>
      <w:tr w:rsidR="001170AC" w:rsidRPr="00722B2A" w14:paraId="5BF99D0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4A1468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A1AADE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o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C8F995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688</w:t>
            </w:r>
          </w:p>
        </w:tc>
      </w:tr>
      <w:tr w:rsidR="001170AC" w:rsidRPr="00722B2A" w14:paraId="2933898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20AF9D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A1F086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se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391BE05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63</w:t>
            </w:r>
          </w:p>
        </w:tc>
      </w:tr>
      <w:tr w:rsidR="001170AC" w:rsidRPr="00722B2A" w14:paraId="6E5E10FF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930C7D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F6FEA0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duc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23722E1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65</w:t>
            </w:r>
          </w:p>
        </w:tc>
      </w:tr>
      <w:tr w:rsidR="001170AC" w:rsidRPr="00722B2A" w14:paraId="1AD9889D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9BF0A2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0F4B22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ek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663B9BE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67</w:t>
            </w:r>
          </w:p>
        </w:tc>
      </w:tr>
      <w:tr w:rsidR="001170AC" w:rsidRPr="00722B2A" w14:paraId="75FE8ED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65AB9A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191854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berts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6B3ACF2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78</w:t>
            </w:r>
          </w:p>
        </w:tc>
      </w:tr>
      <w:tr w:rsidR="001170AC" w:rsidRPr="00722B2A" w14:paraId="34D4014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1B9B12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BCD2AA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o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58EA6FE8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80</w:t>
            </w:r>
          </w:p>
        </w:tc>
      </w:tr>
      <w:tr w:rsidR="001170AC" w:rsidRPr="00722B2A" w14:paraId="3A7559B6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442E80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5CB199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ichel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BA1D50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83</w:t>
            </w:r>
          </w:p>
        </w:tc>
      </w:tr>
      <w:tr w:rsidR="001170AC" w:rsidRPr="00722B2A" w14:paraId="213CC575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2FF669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B0EC58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ifer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0BBD73A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90</w:t>
            </w:r>
          </w:p>
        </w:tc>
      </w:tr>
      <w:tr w:rsidR="001170AC" w:rsidRPr="00722B2A" w14:paraId="19BAAF45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36FD6D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492F9C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ca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585668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96</w:t>
            </w:r>
          </w:p>
        </w:tc>
      </w:tr>
      <w:tr w:rsidR="001170AC" w:rsidRPr="00722B2A" w14:paraId="76F29CE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9E2B153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8B98D0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tton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164112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398</w:t>
            </w:r>
          </w:p>
        </w:tc>
      </w:tr>
      <w:tr w:rsidR="001170AC" w:rsidRPr="00722B2A" w14:paraId="05CBDD0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47AD37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70F576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entul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2997FE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02</w:t>
            </w:r>
          </w:p>
        </w:tc>
      </w:tr>
      <w:tr w:rsidR="001170AC" w:rsidRPr="00722B2A" w14:paraId="0C62A2B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8EB9DAC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20CD5E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iwuru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176FA0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03</w:t>
            </w:r>
          </w:p>
        </w:tc>
      </w:tr>
      <w:tr w:rsidR="001170AC" w:rsidRPr="00722B2A" w14:paraId="5B4D5177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F09B5A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28A99B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nga</w:t>
            </w:r>
          </w:p>
        </w:tc>
        <w:tc>
          <w:tcPr>
            <w:tcW w:w="2421" w:type="dxa"/>
            <w:shd w:val="clear" w:color="auto" w:fill="auto"/>
            <w:vAlign w:val="bottom"/>
          </w:tcPr>
          <w:p w14:paraId="4A37D75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09</w:t>
            </w:r>
          </w:p>
        </w:tc>
      </w:tr>
      <w:tr w:rsidR="001170AC" w:rsidRPr="00722B2A" w14:paraId="0BF40C9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03B1DC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36F2CD3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rra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BB8647F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12</w:t>
            </w:r>
          </w:p>
        </w:tc>
      </w:tr>
      <w:tr w:rsidR="001170AC" w:rsidRPr="00722B2A" w14:paraId="05DB921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C94D0E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41E2C8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gara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49EA98E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14</w:t>
            </w:r>
          </w:p>
        </w:tc>
      </w:tr>
      <w:tr w:rsidR="001170AC" w:rsidRPr="00722B2A" w14:paraId="05127675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381412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cha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0ADF84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D1A4D40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5</w:t>
            </w:r>
          </w:p>
        </w:tc>
      </w:tr>
      <w:tr w:rsidR="001170AC" w:rsidRPr="00722B2A" w14:paraId="6916FC5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05710B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charax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72813E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lcata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78FF78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93632</w:t>
            </w:r>
          </w:p>
        </w:tc>
      </w:tr>
      <w:tr w:rsidR="001170AC" w:rsidRPr="00722B2A" w14:paraId="0702018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1DC2FD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724EDF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olit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ECA6E9C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1</w:t>
            </w:r>
          </w:p>
        </w:tc>
      </w:tr>
      <w:tr w:rsidR="001170AC" w:rsidRPr="00722B2A" w14:paraId="1898E208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301945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astacoid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EA5014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ign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B2F172D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6</w:t>
            </w:r>
          </w:p>
        </w:tc>
      </w:tr>
      <w:tr w:rsidR="001170AC" w:rsidRPr="00722B2A" w14:paraId="4F2A8162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C2407B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brastacoid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D49349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on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C73BD1C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3</w:t>
            </w:r>
          </w:p>
        </w:tc>
      </w:tr>
      <w:tr w:rsidR="001170AC" w:rsidRPr="00722B2A" w14:paraId="0402A5EA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CB27ED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nephrop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6B9E49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ifron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48240F4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15</w:t>
            </w:r>
          </w:p>
        </w:tc>
      </w:tr>
      <w:tr w:rsidR="001170AC" w:rsidRPr="00722B2A" w14:paraId="79A5A89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4A3AA3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nephrop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5C6FB1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landic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7D9C8BA1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06416</w:t>
            </w:r>
          </w:p>
        </w:tc>
      </w:tr>
      <w:tr w:rsidR="001170AC" w:rsidRPr="00722B2A" w14:paraId="040F0C9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3422BB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oid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C9494A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dagascari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B179DD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4</w:t>
            </w:r>
          </w:p>
        </w:tc>
      </w:tr>
      <w:tr w:rsidR="001170AC" w:rsidRPr="00722B2A" w14:paraId="166B75A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061A07E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oid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C56D3B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snier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A06154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7</w:t>
            </w:r>
          </w:p>
        </w:tc>
      </w:tr>
      <w:tr w:rsidR="001170AC" w:rsidRPr="00722B2A" w14:paraId="6BCC3A5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38C486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oid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7C16F2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tsileo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2D1202D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6</w:t>
            </w:r>
          </w:p>
        </w:tc>
      </w:tr>
      <w:tr w:rsidR="001170AC" w:rsidRPr="00722B2A" w14:paraId="19284D7B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4E7B75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oid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872197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dwell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C47CA4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5</w:t>
            </w:r>
          </w:p>
        </w:tc>
      </w:tr>
      <w:tr w:rsidR="001170AC" w:rsidRPr="00722B2A" w14:paraId="2279B31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A311E0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95900A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67ADCE9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9158</w:t>
            </w:r>
          </w:p>
        </w:tc>
      </w:tr>
      <w:tr w:rsidR="001170AC" w:rsidRPr="00722B2A" w14:paraId="112CB9ED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1D8F23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D0246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fos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4E11851E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8</w:t>
            </w:r>
          </w:p>
        </w:tc>
      </w:tr>
      <w:tr w:rsidR="001170AC" w:rsidRPr="00722B2A" w14:paraId="03EE8494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BE56D6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BA2B3A7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iman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BD2E02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7</w:t>
            </w:r>
          </w:p>
        </w:tc>
      </w:tr>
      <w:tr w:rsidR="001170AC" w:rsidRPr="00722B2A" w14:paraId="26DBE345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060C2A8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B189D4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gnax</w:t>
            </w:r>
          </w:p>
        </w:tc>
        <w:tc>
          <w:tcPr>
            <w:tcW w:w="2421" w:type="dxa"/>
            <w:shd w:val="clear" w:color="auto" w:fill="auto"/>
            <w:vAlign w:val="bottom"/>
          </w:tcPr>
          <w:p w14:paraId="0A562BD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9157</w:t>
            </w:r>
          </w:p>
        </w:tc>
      </w:tr>
      <w:tr w:rsidR="001170AC" w:rsidRPr="00722B2A" w14:paraId="5A4CCE60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CAA889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546B70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cos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54E7C3B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69</w:t>
            </w:r>
          </w:p>
        </w:tc>
      </w:tr>
      <w:tr w:rsidR="001170AC" w:rsidRPr="00722B2A" w14:paraId="2A283195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F9612D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m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B5E87E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ifron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4902D58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9159</w:t>
            </w:r>
          </w:p>
        </w:tc>
      </w:tr>
      <w:tr w:rsidR="001170AC" w:rsidRPr="00722B2A" w14:paraId="71A58943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302E5D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rila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138323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ra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63EC0C6C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70</w:t>
            </w:r>
          </w:p>
        </w:tc>
      </w:tr>
      <w:tr w:rsidR="001170AC" w:rsidRPr="00722B2A" w14:paraId="3E88721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68FC89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l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50E855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ucani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91E67FF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9156</w:t>
            </w:r>
          </w:p>
        </w:tc>
      </w:tr>
      <w:tr w:rsidR="001170AC" w:rsidRPr="00722B2A" w14:paraId="77260A2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38E792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l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BCADD5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amal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099CBA4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9155</w:t>
            </w:r>
          </w:p>
        </w:tc>
      </w:tr>
      <w:tr w:rsidR="001170AC" w:rsidRPr="00722B2A" w14:paraId="26639151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96131A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lastac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0BA63E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capihuelens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99864E6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9149</w:t>
            </w:r>
          </w:p>
        </w:tc>
      </w:tr>
      <w:tr w:rsidR="001170AC" w:rsidRPr="00722B2A" w14:paraId="75F88243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4CA880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8D11F79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ac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9B1683C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17104</w:t>
            </w:r>
          </w:p>
        </w:tc>
      </w:tr>
      <w:tr w:rsidR="001170AC" w:rsidRPr="00722B2A" w14:paraId="3CAC430F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9AA3495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cifastac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1B015D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iuscul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B43A20B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8</w:t>
            </w:r>
          </w:p>
        </w:tc>
      </w:tr>
      <w:tr w:rsidR="001170AC" w:rsidRPr="00722B2A" w14:paraId="57EF003C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7955FBB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barell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8865522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ufeldti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547CEF23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921149</w:t>
            </w:r>
          </w:p>
        </w:tc>
      </w:tr>
      <w:tr w:rsidR="001170AC" w:rsidRPr="00722B2A" w14:paraId="3950F179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6E8D49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conect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D2F7F31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122F3D57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4365</w:t>
            </w:r>
          </w:p>
        </w:tc>
      </w:tr>
      <w:tr w:rsidR="001170AC" w:rsidRPr="00722B2A" w14:paraId="2C9558CD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14C71A4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ambar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CB093BF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rkii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3D20C0E8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01195</w:t>
            </w:r>
          </w:p>
        </w:tc>
      </w:tr>
      <w:tr w:rsidR="001170AC" w:rsidRPr="00722B2A" w14:paraId="03EEA38E" w14:textId="77777777" w:rsidTr="006A4F86">
        <w:trPr>
          <w:trHeight w:val="300"/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87C861D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aru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C31F7FA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2421" w:type="dxa"/>
            <w:shd w:val="clear" w:color="auto" w:fill="auto"/>
            <w:vAlign w:val="bottom"/>
          </w:tcPr>
          <w:p w14:paraId="04030BF7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9104</w:t>
            </w:r>
          </w:p>
        </w:tc>
      </w:tr>
      <w:tr w:rsidR="001170AC" w:rsidRPr="00722B2A" w14:paraId="4834E816" w14:textId="77777777" w:rsidTr="006A4F86">
        <w:trPr>
          <w:trHeight w:val="315"/>
          <w:jc w:val="center"/>
        </w:trPr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5052120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gio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0D4BEB6" w14:textId="77777777" w:rsidR="001170AC" w:rsidRPr="00722B2A" w:rsidRDefault="001170AC" w:rsidP="00722B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riceae</w:t>
            </w:r>
            <w:proofErr w:type="spellEnd"/>
          </w:p>
        </w:tc>
        <w:tc>
          <w:tcPr>
            <w:tcW w:w="242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CA53025" w14:textId="77777777" w:rsidR="001170AC" w:rsidRPr="006A4F86" w:rsidRDefault="001170AC" w:rsidP="006A4F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65972</w:t>
            </w:r>
          </w:p>
        </w:tc>
      </w:tr>
    </w:tbl>
    <w:p w14:paraId="30B87C5E" w14:textId="77777777" w:rsidR="001170AC" w:rsidRPr="00722B2A" w:rsidRDefault="001170AC" w:rsidP="00722B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87FCF6" w14:textId="77777777" w:rsidR="00EB4FCD" w:rsidRDefault="00EB4FCD">
      <w:pPr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EB4FCD" w:rsidSect="00905C91">
          <w:footerReference w:type="default" r:id="rId10"/>
          <w:pgSz w:w="12240" w:h="15840"/>
          <w:pgMar w:top="1417" w:right="1701" w:bottom="1417" w:left="1701" w:header="720" w:footer="720" w:gutter="0"/>
          <w:lnNumType w:countBy="1" w:restart="continuous"/>
          <w:cols w:space="720"/>
          <w:docGrid w:linePitch="360"/>
        </w:sectPr>
      </w:pPr>
    </w:p>
    <w:p w14:paraId="6C0048E6" w14:textId="77777777" w:rsidR="001170AC" w:rsidRPr="00473DC6" w:rsidRDefault="001170AC" w:rsidP="00722B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2B2A">
        <w:rPr>
          <w:rFonts w:ascii="Times New Roman" w:hAnsi="Times New Roman" w:cs="Times New Roman"/>
          <w:sz w:val="24"/>
          <w:szCs w:val="24"/>
          <w:lang w:val="en-US"/>
        </w:rPr>
        <w:t>Table S2. Genetic distance (</w:t>
      </w:r>
      <w:r w:rsidRPr="00722B2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>-values</w:t>
      </w:r>
      <w:r w:rsidR="00BC3FF5">
        <w:rPr>
          <w:rFonts w:ascii="Times New Roman" w:hAnsi="Times New Roman" w:cs="Times New Roman"/>
          <w:sz w:val="24"/>
          <w:szCs w:val="24"/>
          <w:lang w:val="en-US"/>
        </w:rPr>
        <w:t xml:space="preserve">: bellow </w:t>
      </w:r>
      <w:r w:rsidR="000934B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C3FF5">
        <w:rPr>
          <w:rFonts w:ascii="Times New Roman" w:hAnsi="Times New Roman" w:cs="Times New Roman"/>
          <w:sz w:val="24"/>
          <w:szCs w:val="24"/>
          <w:lang w:val="en-US"/>
        </w:rPr>
        <w:t xml:space="preserve">diagonal; </w:t>
      </w:r>
      <w:r w:rsidR="000934B3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="00BC3FF5">
        <w:rPr>
          <w:rFonts w:ascii="Times New Roman" w:hAnsi="Times New Roman" w:cs="Times New Roman"/>
          <w:sz w:val="24"/>
          <w:szCs w:val="24"/>
          <w:lang w:val="en-US"/>
        </w:rPr>
        <w:t xml:space="preserve"> Deviation: above diagonal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) for pairwise comparisons between basins, throughout the distribution of </w:t>
      </w:r>
      <w:r w:rsidRPr="00722B2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934B3">
        <w:rPr>
          <w:rFonts w:ascii="Times New Roman" w:hAnsi="Times New Roman" w:cs="Times New Roman"/>
          <w:i/>
          <w:sz w:val="24"/>
          <w:szCs w:val="24"/>
          <w:lang w:val="en-US"/>
        </w:rPr>
        <w:t>arastacus</w:t>
      </w:r>
      <w:r w:rsidR="000934B3" w:rsidRPr="00722B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22B2A">
        <w:rPr>
          <w:rFonts w:ascii="Times New Roman" w:hAnsi="Times New Roman" w:cs="Times New Roman"/>
          <w:i/>
          <w:sz w:val="24"/>
          <w:szCs w:val="24"/>
          <w:lang w:val="en-US"/>
        </w:rPr>
        <w:t>pugnax</w:t>
      </w:r>
      <w:r w:rsidRPr="00722B2A">
        <w:rPr>
          <w:rFonts w:ascii="Times New Roman" w:hAnsi="Times New Roman" w:cs="Times New Roman"/>
          <w:sz w:val="24"/>
          <w:szCs w:val="24"/>
          <w:lang w:val="en-US"/>
        </w:rPr>
        <w:t xml:space="preserve">. Basin codes are as in Table 1. Basin are ordered latitudinally (North to the </w:t>
      </w:r>
      <w:r w:rsidRPr="00473DC6">
        <w:rPr>
          <w:rFonts w:ascii="Times New Roman" w:hAnsi="Times New Roman" w:cs="Times New Roman"/>
          <w:sz w:val="24"/>
          <w:szCs w:val="24"/>
          <w:lang w:val="en-US"/>
        </w:rPr>
        <w:t>left). Green: lowest values; red: highest values.</w:t>
      </w:r>
    </w:p>
    <w:p w14:paraId="61F99018" w14:textId="77777777" w:rsidR="001170AC" w:rsidRDefault="001170AC" w:rsidP="00722B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Start w:id="2" w:name="_GoBack"/>
    <w:p w14:paraId="3E19E254" w14:textId="77777777" w:rsidR="0078179D" w:rsidRPr="00722B2A" w:rsidRDefault="0078179D" w:rsidP="00722B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2554" w:dyaOrig="5628" w14:anchorId="5A11D9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7.75pt;height:281.25pt" o:ole="">
            <v:imagedata r:id="rId11" o:title=""/>
          </v:shape>
          <o:OLEObject Type="Embed" ProgID="Excel.Sheet.8" ShapeID="_x0000_i1025" DrawAspect="Content" ObjectID="_1677952504" r:id="rId12"/>
        </w:object>
      </w:r>
      <w:bookmarkEnd w:id="2"/>
    </w:p>
    <w:sectPr w:rsidR="0078179D" w:rsidRPr="00722B2A" w:rsidSect="00EB4FCD">
      <w:pgSz w:w="15840" w:h="12240" w:orient="landscape"/>
      <w:pgMar w:top="1701" w:right="1417" w:bottom="1701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5CC80" w14:textId="77777777" w:rsidR="006E2ADF" w:rsidRDefault="006E2ADF">
      <w:pPr>
        <w:spacing w:after="0" w:line="240" w:lineRule="auto"/>
      </w:pPr>
      <w:r>
        <w:separator/>
      </w:r>
    </w:p>
  </w:endnote>
  <w:endnote w:type="continuationSeparator" w:id="0">
    <w:p w14:paraId="482B53BF" w14:textId="77777777" w:rsidR="006E2ADF" w:rsidRDefault="006E2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11B36" w14:textId="77777777" w:rsidR="00FC35DD" w:rsidRDefault="00FC35DD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BC3FF5" w:rsidRPr="00BC3FF5">
      <w:rPr>
        <w:noProof/>
        <w:lang w:val="es-ES"/>
      </w:rPr>
      <w:t>3</w:t>
    </w:r>
    <w:r>
      <w:fldChar w:fldCharType="end"/>
    </w:r>
  </w:p>
  <w:p w14:paraId="1EADB3DF" w14:textId="77777777" w:rsidR="00FC35DD" w:rsidRDefault="00FC35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C4EB2" w14:textId="77777777" w:rsidR="006E2ADF" w:rsidRDefault="006E2ADF">
      <w:pPr>
        <w:spacing w:after="0" w:line="240" w:lineRule="auto"/>
      </w:pPr>
      <w:r>
        <w:separator/>
      </w:r>
    </w:p>
  </w:footnote>
  <w:footnote w:type="continuationSeparator" w:id="0">
    <w:p w14:paraId="1CA7D782" w14:textId="77777777" w:rsidR="006E2ADF" w:rsidRDefault="006E2AD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uillermo">
    <w15:presenceInfo w15:providerId="None" w15:userId="Guillerm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0AC"/>
    <w:rsid w:val="0002139F"/>
    <w:rsid w:val="00077158"/>
    <w:rsid w:val="000934B3"/>
    <w:rsid w:val="001170AC"/>
    <w:rsid w:val="00154156"/>
    <w:rsid w:val="001A3939"/>
    <w:rsid w:val="001F48F5"/>
    <w:rsid w:val="002019B5"/>
    <w:rsid w:val="002E0FD9"/>
    <w:rsid w:val="0038097B"/>
    <w:rsid w:val="00390474"/>
    <w:rsid w:val="00402EB3"/>
    <w:rsid w:val="004251E7"/>
    <w:rsid w:val="00473DC6"/>
    <w:rsid w:val="0048150F"/>
    <w:rsid w:val="004B4340"/>
    <w:rsid w:val="005B1B9D"/>
    <w:rsid w:val="005C6488"/>
    <w:rsid w:val="005F36A8"/>
    <w:rsid w:val="006A4F86"/>
    <w:rsid w:val="006E2ADF"/>
    <w:rsid w:val="006F371A"/>
    <w:rsid w:val="00722B2A"/>
    <w:rsid w:val="00767C9B"/>
    <w:rsid w:val="0078179D"/>
    <w:rsid w:val="007F5D8C"/>
    <w:rsid w:val="00905C91"/>
    <w:rsid w:val="009C311F"/>
    <w:rsid w:val="00A0743A"/>
    <w:rsid w:val="00A93015"/>
    <w:rsid w:val="00AD2B39"/>
    <w:rsid w:val="00B05B8E"/>
    <w:rsid w:val="00B17520"/>
    <w:rsid w:val="00B868E7"/>
    <w:rsid w:val="00BC3FF5"/>
    <w:rsid w:val="00D368E4"/>
    <w:rsid w:val="00D9394F"/>
    <w:rsid w:val="00E40EDF"/>
    <w:rsid w:val="00E73B84"/>
    <w:rsid w:val="00EB4FCD"/>
    <w:rsid w:val="00FC35DD"/>
    <w:rsid w:val="00FF3F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302B39"/>
  <w15:chartTrackingRefBased/>
  <w15:docId w15:val="{5314B031-10FC-4BFA-9F4B-BCDD2CE9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0AC"/>
    <w:pPr>
      <w:suppressAutoHyphens/>
      <w:spacing w:after="200" w:line="276" w:lineRule="auto"/>
    </w:pPr>
    <w:rPr>
      <w:rFonts w:cs="Calibri"/>
      <w:sz w:val="22"/>
      <w:szCs w:val="22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1170AC"/>
    <w:pPr>
      <w:suppressLineNumbers/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1170AC"/>
    <w:rPr>
      <w:rFonts w:ascii="Calibri" w:eastAsia="Calibri" w:hAnsi="Calibri" w:cs="Times New Roman"/>
      <w:lang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1170AC"/>
  </w:style>
  <w:style w:type="paragraph" w:styleId="Textodeglobo">
    <w:name w:val="Balloon Text"/>
    <w:basedOn w:val="Normal"/>
    <w:link w:val="TextodegloboCar"/>
    <w:uiPriority w:val="99"/>
    <w:semiHidden/>
    <w:unhideWhenUsed/>
    <w:rsid w:val="00117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1170AC"/>
    <w:rPr>
      <w:rFonts w:ascii="Segoe UI" w:eastAsia="Calibri" w:hAnsi="Segoe UI" w:cs="Segoe UI"/>
      <w:sz w:val="18"/>
      <w:szCs w:val="18"/>
      <w:lang w:eastAsia="zh-CN"/>
    </w:rPr>
  </w:style>
  <w:style w:type="character" w:styleId="Refdecomentario">
    <w:name w:val="annotation reference"/>
    <w:uiPriority w:val="99"/>
    <w:semiHidden/>
    <w:unhideWhenUsed/>
    <w:rsid w:val="000771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715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077158"/>
    <w:rPr>
      <w:rFonts w:ascii="Calibri" w:eastAsia="Calibri" w:hAnsi="Calibri" w:cs="Calibri"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7158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077158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Revisin">
    <w:name w:val="Revision"/>
    <w:hidden/>
    <w:uiPriority w:val="99"/>
    <w:semiHidden/>
    <w:rsid w:val="00390474"/>
    <w:rPr>
      <w:rFonts w:cs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3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Microsoft_Excel_97-2003_Worksheet.xls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A6D84-EAB4-4A84-B1B4-F9DBE0FBA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629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</dc:creator>
  <cp:keywords/>
  <cp:lastModifiedBy>Guillermo</cp:lastModifiedBy>
  <cp:revision>7</cp:revision>
  <dcterms:created xsi:type="dcterms:W3CDTF">2020-12-24T19:22:00Z</dcterms:created>
  <dcterms:modified xsi:type="dcterms:W3CDTF">2021-03-23T00:09:00Z</dcterms:modified>
</cp:coreProperties>
</file>